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6F70A" w14:textId="442603FD" w:rsidR="00CA68F7" w:rsidRDefault="00CA68F7" w:rsidP="00CA68F7">
      <w:pPr>
        <w:spacing w:after="0"/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</w:pPr>
      <w:r w:rsidRPr="00D828AA"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  <w:t>S</w:t>
      </w:r>
      <w:r w:rsidRPr="00D828AA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2</w:t>
      </w:r>
      <w:r w:rsidR="00B9190B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Table</w:t>
      </w:r>
      <w:r w:rsidRPr="00D828AA"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  <w:t>.</w:t>
      </w:r>
      <w:r w:rsidRPr="009B3257"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  <w:t xml:space="preserve"> </w:t>
      </w:r>
      <w:r w:rsidRPr="009B3257">
        <w:rPr>
          <w:rFonts w:ascii="Symbol" w:eastAsia="Calibri" w:hAnsi="Symbol" w:cstheme="minorHAnsi"/>
          <w:b/>
          <w:iCs/>
          <w:sz w:val="22"/>
          <w:szCs w:val="22"/>
          <w:lang w:val="en-US" w:eastAsia="en-US"/>
        </w:rPr>
        <w:t></w:t>
      </w:r>
      <w:proofErr w:type="spellStart"/>
      <w:r w:rsidRPr="009B3257">
        <w:rPr>
          <w:rFonts w:asciiTheme="minorHAnsi" w:eastAsia="Calibri" w:hAnsiTheme="minorHAnsi" w:cstheme="minorHAnsi"/>
          <w:b/>
          <w:i/>
          <w:iCs/>
          <w:sz w:val="22"/>
          <w:szCs w:val="22"/>
          <w:lang w:val="en-US" w:eastAsia="en-US"/>
        </w:rPr>
        <w:t>plsX</w:t>
      </w:r>
      <w:proofErr w:type="spellEnd"/>
      <w:r w:rsidRPr="009B3257"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  <w:t xml:space="preserve"> suppressors</w:t>
      </w:r>
      <w:r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  <w:t xml:space="preserve"> </w:t>
      </w:r>
      <w:proofErr w:type="spellStart"/>
      <w:proofErr w:type="gramStart"/>
      <w:r w:rsidRPr="001C274B">
        <w:rPr>
          <w:rFonts w:asciiTheme="minorHAnsi" w:eastAsia="Calibri" w:hAnsiTheme="minorHAnsi" w:cstheme="minorHAnsi"/>
          <w:b/>
          <w:iCs/>
          <w:sz w:val="22"/>
          <w:szCs w:val="22"/>
          <w:vertAlign w:val="superscript"/>
          <w:lang w:val="en-US" w:eastAsia="en-US"/>
        </w:rPr>
        <w:t>a</w:t>
      </w:r>
      <w:r>
        <w:rPr>
          <w:rFonts w:asciiTheme="minorHAnsi" w:eastAsia="Calibri" w:hAnsiTheme="minorHAnsi" w:cstheme="minorHAnsi"/>
          <w:b/>
          <w:iCs/>
          <w:sz w:val="22"/>
          <w:szCs w:val="22"/>
          <w:vertAlign w:val="superscript"/>
          <w:lang w:val="en-US" w:eastAsia="en-US"/>
        </w:rPr>
        <w:t>,b</w:t>
      </w:r>
      <w:proofErr w:type="spellEnd"/>
      <w:r w:rsidRPr="009B3257"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  <w:t>.</w:t>
      </w:r>
      <w:proofErr w:type="gramEnd"/>
      <w:r w:rsidRPr="009B3257">
        <w:rPr>
          <w:rFonts w:asciiTheme="minorHAnsi" w:eastAsia="Calibri" w:hAnsiTheme="minorHAnsi" w:cstheme="minorHAnsi"/>
          <w:b/>
          <w:iCs/>
          <w:sz w:val="22"/>
          <w:szCs w:val="22"/>
          <w:lang w:val="en-US" w:eastAsia="en-US"/>
        </w:rPr>
        <w:t xml:space="preserve"> </w:t>
      </w:r>
    </w:p>
    <w:tbl>
      <w:tblPr>
        <w:tblW w:w="8790" w:type="dxa"/>
        <w:tblInd w:w="-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335"/>
        <w:gridCol w:w="1503"/>
        <w:gridCol w:w="1449"/>
        <w:gridCol w:w="1524"/>
        <w:gridCol w:w="1560"/>
      </w:tblGrid>
      <w:tr w:rsidR="00CA68F7" w:rsidRPr="00122B09" w14:paraId="2A0E02FC" w14:textId="77777777" w:rsidTr="00E131B8">
        <w:trPr>
          <w:trHeight w:val="20"/>
        </w:trPr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E9E9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 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BD8116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567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val="en-US"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val="en-US" w:eastAsia="fr-FR" w:bidi="ar-SA"/>
              </w:rPr>
              <w:t xml:space="preserve">Gene : protein mutations in </w:t>
            </w:r>
            <w:r w:rsidRPr="00122B09">
              <w:rPr>
                <w:rFonts w:ascii="Symbol" w:eastAsia="Times New Roman" w:hAnsi="Symbol" w:cstheme="minorHAnsi"/>
                <w:b/>
                <w:color w:val="000000"/>
                <w:sz w:val="22"/>
                <w:szCs w:val="22"/>
                <w:lang w:val="en-US" w:eastAsia="fr-FR" w:bidi="ar-SA"/>
              </w:rPr>
              <w:t></w:t>
            </w:r>
            <w:proofErr w:type="spellStart"/>
            <w:r w:rsidRPr="00122B09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122B09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122B09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val="en-US" w:eastAsia="fr-FR" w:bidi="ar-SA"/>
              </w:rPr>
              <w:t>suppressor mutants</w:t>
            </w:r>
          </w:p>
        </w:tc>
      </w:tr>
      <w:tr w:rsidR="00CA68F7" w:rsidRPr="00FA6592" w14:paraId="57A2EF4C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9536CA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56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63DAE4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2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SAUSA300_0886 </w:t>
            </w:r>
            <w:proofErr w:type="spellStart"/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bF</w:t>
            </w:r>
            <w:proofErr w:type="spellEnd"/>
          </w:p>
          <w:p w14:paraId="72D1523D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2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(</w:t>
            </w:r>
            <w:r w:rsidRPr="00122B0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-oxoacyl-ACP synthase II)</w:t>
            </w:r>
          </w:p>
        </w:tc>
        <w:tc>
          <w:tcPr>
            <w:tcW w:w="45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4CE033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SAUSA300_1247 </w:t>
            </w:r>
            <w:proofErr w:type="spellStart"/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FadM</w:t>
            </w:r>
            <w:proofErr w:type="spellEnd"/>
          </w:p>
          <w:p w14:paraId="1741F00D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(acyl-CoA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thioesterase</w:t>
            </w:r>
            <w:proofErr w:type="spellEnd"/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/ACP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binding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begin">
                <w:fldData xml:space="preserve">PEVuZE5vdGU+PENpdGU+PEF1dGhvcj5CdXRsYW5kPC9BdXRob3I+PFllYXI+MjAwNTwvWWVhcj48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begin">
                <w:fldData xml:space="preserve">PEVuZE5vdGU+PENpdGU+PEF1dGhvcj5CdXRsYW5kPC9BdXRob3I+PFllYXI+MjAwNTwvWWVhcj48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end"/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 w:val="22"/>
                <w:szCs w:val="22"/>
                <w:lang w:val="en-US" w:eastAsia="fr-FR" w:bidi="ar-SA"/>
              </w:rPr>
              <w:t>[20, 22-24]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fldChar w:fldCharType="end"/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)</w:t>
            </w:r>
          </w:p>
        </w:tc>
      </w:tr>
      <w:tr w:rsidR="00CA68F7" w:rsidRPr="00122B09" w14:paraId="7D1B1023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C328E1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train</w:t>
            </w:r>
            <w:proofErr w:type="spellEnd"/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nam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03F349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B17FC7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fabF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1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: FabF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A119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993687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fr-FR" w:bidi="ar-SA"/>
              </w:rPr>
              <w:t>fabF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fr-FR" w:bidi="ar-SA"/>
              </w:rPr>
              <w:t>2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: FabF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D266A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D8807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8B2ED6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fr-FR" w:bidi="ar-SA"/>
              </w:rPr>
              <w:t>fadM1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: FadM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I38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823BF" w14:textId="77777777" w:rsidR="00CA68F7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gramStart"/>
            <w:r w:rsidRPr="008B2ED6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fr-FR" w:bidi="ar-SA"/>
              </w:rPr>
              <w:t>fadM</w:t>
            </w:r>
            <w:proofErr w:type="gramEnd"/>
            <w:r w:rsidRPr="008B2ED6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fr-FR" w:bidi="ar-SA"/>
              </w:rPr>
              <w:t>2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: </w:t>
            </w:r>
          </w:p>
          <w:p w14:paraId="73B040DB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dM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Y90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51608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8B2ED6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fr-FR" w:bidi="ar-SA"/>
              </w:rPr>
              <w:t>fadM3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: FadM</w:t>
            </w: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fr-FR" w:bidi="ar-SA"/>
              </w:rPr>
              <w:t>Y133F</w:t>
            </w:r>
          </w:p>
        </w:tc>
      </w:tr>
      <w:tr w:rsidR="00CA68F7" w:rsidRPr="00122B09" w14:paraId="192E285A" w14:textId="77777777" w:rsidTr="00E131B8">
        <w:trPr>
          <w:trHeight w:val="20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4709C0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RN4220 5.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C81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F7A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E453F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769D8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84FEC2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2B294A0F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CED04D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RN4220 5.2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D80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D43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5A15C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01439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8AAD5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1B29796D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0AFEA8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RN4220 5.3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71B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0190F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1E0D2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EC17B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56B34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448928C0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240605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122B0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RN4220 5.4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A2D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E93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A23F8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6C6E3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CC3E9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64006D9F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ED330D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5.5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69B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66B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CDE89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60196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BC7C7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1A929F83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7A5F06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5.6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C697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862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D50EB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A22AB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4D9D2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5D94CED3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FE1CDD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fr-FR" w:bidi="ar-SA"/>
              </w:rPr>
              <w:t>RN4220 5.7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0D9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783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0808E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4AAEB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1E1EE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36710949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CF49FF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5.8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913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625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8367E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359B6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98794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44CD42B4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7DF85B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6.1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95C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8BA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F33A2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0A9699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4060C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1809318E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84C4C4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6.2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50B9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818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0CEED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33882B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FBC03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4678CB44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BEE3F0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6.3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2F6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50C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482F5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4D090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60250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2A5A703E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1ACE1D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6.4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034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A55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E7DFAF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7D17B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028FF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0927CA85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90CF1D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6.5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8E82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FE8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B31B3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2835C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A48FA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49D862A9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91036B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6.6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CF51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54D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CC558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FADF9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6048DF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28FA437D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4DCA75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bCs/>
                <w:sz w:val="22"/>
                <w:szCs w:val="22"/>
                <w:lang w:eastAsia="fr-FR" w:bidi="ar-SA"/>
              </w:rPr>
              <w:t>RN4220 6.7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B4E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1049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9E787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81478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A2B4A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7EE97342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FBE8CE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RN4220 6.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EEAE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5442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46F8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73BF9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4A6A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7905FE79" w14:textId="77777777" w:rsidTr="00E131B8">
        <w:trPr>
          <w:trHeight w:val="20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F7A615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b/>
                <w:sz w:val="22"/>
                <w:szCs w:val="22"/>
                <w:lang w:eastAsia="fr-FR" w:bidi="ar-SA"/>
              </w:rPr>
              <w:t>JE2 7.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6CA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907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0A9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5D34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B7E62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1566F578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055A6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7.2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BE8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6F2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BCA3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874E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A414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2F84BABA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3CAAC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7.3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E64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EC3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F3F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8F37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80D55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6B8A101E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C48DD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7.4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113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370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D15C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883DF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7FE7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4B62F21B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93687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fr-FR" w:bidi="ar-SA"/>
              </w:rPr>
              <w:t>JE2 7.5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949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0E0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5BE7F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9B81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662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681B52E1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EC1CA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7.7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1CE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9E7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BD045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5BFBF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DDBFF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1F318D6F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47793F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7.8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5B3B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84EF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2B758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48A64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1EE48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NT</w:t>
            </w:r>
          </w:p>
        </w:tc>
      </w:tr>
      <w:tr w:rsidR="00CA68F7" w:rsidRPr="00122B09" w14:paraId="14347961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BA5A7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8.1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D8B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2D7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9BB7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8F69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96B4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702F08EB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12CC5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8.2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53B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63C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7ECB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6FFC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9E1F9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7A44DCDC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62591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8.3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11C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D56B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F2B9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7D86F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6E3F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436C386B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D9EB78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8.4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24B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B32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4CDF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F2F3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21AD4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06EA8BED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D2F06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8.5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BDF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7CD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EB18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D39B9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C321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66C84190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6C867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8.6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184B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DF4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D34C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F9B6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98CB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</w:tr>
      <w:tr w:rsidR="00CA68F7" w:rsidRPr="00122B09" w14:paraId="1A7DD8F1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81F89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bCs/>
                <w:sz w:val="22"/>
                <w:szCs w:val="22"/>
                <w:lang w:eastAsia="fr-FR" w:bidi="ar-SA"/>
              </w:rPr>
              <w:t>JE2 8.7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85A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9BC2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2283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6EEE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802BC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</w:tr>
      <w:tr w:rsidR="00CA68F7" w:rsidRPr="00122B09" w14:paraId="0479D323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845BA" w14:textId="77777777" w:rsidR="00CA68F7" w:rsidRPr="007B2326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7B232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JE2 8.8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E8E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DB2E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B57D1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4BA2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7349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</w:tr>
      <w:tr w:rsidR="00CA68F7" w:rsidRPr="00122B09" w14:paraId="32DE32EB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59B5D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JE2 Sup</w:t>
            </w:r>
            <w:r w:rsidRPr="00122B0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 xml:space="preserve">1 </w:t>
            </w:r>
            <w:r w:rsidRPr="00122B0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 w:bidi="ar-SA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1AB8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002D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9797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</w:p>
        </w:tc>
        <w:tc>
          <w:tcPr>
            <w:tcW w:w="15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73C25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B2B7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</w:p>
        </w:tc>
      </w:tr>
      <w:tr w:rsidR="00CA68F7" w:rsidRPr="00122B09" w14:paraId="51F37E79" w14:textId="77777777" w:rsidTr="00E131B8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422F0" w14:textId="77777777" w:rsidR="00CA68F7" w:rsidRPr="00122B09" w:rsidRDefault="00CA68F7" w:rsidP="00E131B8">
            <w:pPr>
              <w:widowControl/>
              <w:suppressAutoHyphens w:val="0"/>
              <w:autoSpaceDN/>
              <w:spacing w:after="0"/>
              <w:ind w:left="141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JE2 Sup</w:t>
            </w:r>
            <w:r w:rsidRPr="00122B0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 xml:space="preserve">2 </w:t>
            </w:r>
            <w:proofErr w:type="spellStart"/>
            <w:r w:rsidRPr="00122B0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fr-FR" w:bidi="ar-SA"/>
              </w:rPr>
              <w:t>b,c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23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E3B2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85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  <w:r w:rsidRPr="003512D2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  <w:t xml:space="preserve">X 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111F6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3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ACC3A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C050" w14:textId="77777777" w:rsidR="00CA68F7" w:rsidRPr="003512D2" w:rsidRDefault="00CA68F7" w:rsidP="00E131B8">
            <w:pPr>
              <w:widowControl/>
              <w:suppressAutoHyphens w:val="0"/>
              <w:autoSpaceDN/>
              <w:spacing w:after="0"/>
              <w:ind w:left="47"/>
              <w:jc w:val="center"/>
              <w:textAlignment w:val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eastAsia="fr-FR" w:bidi="ar-SA"/>
              </w:rPr>
            </w:pPr>
          </w:p>
        </w:tc>
      </w:tr>
    </w:tbl>
    <w:p w14:paraId="0547D7C1" w14:textId="77777777" w:rsidR="00CA68F7" w:rsidRPr="009B3257" w:rsidRDefault="00CA68F7" w:rsidP="00CA68F7">
      <w:pPr>
        <w:spacing w:after="0"/>
        <w:ind w:left="567"/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</w:pPr>
    </w:p>
    <w:p w14:paraId="302CBAE4" w14:textId="77777777" w:rsidR="00CA68F7" w:rsidRPr="00317729" w:rsidRDefault="00CA68F7" w:rsidP="00CA68F7">
      <w:pPr>
        <w:spacing w:after="0" w:line="276" w:lineRule="auto"/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</w:pPr>
      <w:r w:rsidRPr="00317729">
        <w:rPr>
          <w:rFonts w:asciiTheme="minorHAnsi" w:eastAsia="Calibri" w:hAnsiTheme="minorHAnsi" w:cstheme="minorHAnsi"/>
          <w:iCs/>
          <w:sz w:val="22"/>
          <w:szCs w:val="22"/>
          <w:vertAlign w:val="superscript"/>
          <w:lang w:val="en-US" w:eastAsia="en-US"/>
        </w:rPr>
        <w:t xml:space="preserve">a 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‘X’ indicates that the mutation is present in the tested isolate. NT, not tested</w:t>
      </w:r>
      <w:r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; without indication, no mutation detected by DNA sequencing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. Suppressors identified from </w:t>
      </w:r>
      <w:r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whole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 genome sequencing are in bold. </w:t>
      </w:r>
      <w:r w:rsidRPr="00317729">
        <w:rPr>
          <w:rFonts w:asciiTheme="minorHAnsi" w:eastAsia="Calibri" w:hAnsiTheme="minorHAnsi" w:cstheme="minorHAnsi"/>
          <w:iCs/>
          <w:sz w:val="22"/>
          <w:szCs w:val="22"/>
          <w:vertAlign w:val="superscript"/>
          <w:lang w:val="en-US" w:eastAsia="en-US"/>
        </w:rPr>
        <w:t xml:space="preserve">b 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Sup1 and Sup2 suppressors of </w:t>
      </w:r>
      <w:r w:rsidRPr="00317729">
        <w:rPr>
          <w:rFonts w:ascii="Symbol" w:eastAsia="Calibri" w:hAnsi="Symbol" w:cstheme="minorHAnsi"/>
          <w:iCs/>
          <w:sz w:val="22"/>
          <w:szCs w:val="22"/>
          <w:lang w:val="en-US" w:eastAsia="en-US"/>
        </w:rPr>
        <w:t></w:t>
      </w:r>
      <w:proofErr w:type="spellStart"/>
      <w:r w:rsidRPr="00317729">
        <w:rPr>
          <w:rFonts w:asciiTheme="minorHAnsi" w:eastAsia="Calibri" w:hAnsiTheme="minorHAnsi" w:cstheme="minorHAnsi"/>
          <w:i/>
          <w:iCs/>
          <w:sz w:val="22"/>
          <w:szCs w:val="22"/>
          <w:lang w:val="en-US" w:eastAsia="en-US"/>
        </w:rPr>
        <w:t>plsX</w:t>
      </w:r>
      <w:proofErr w:type="spellEnd"/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 had the same secondary mutation in SAUSA300_100 (generating </w:t>
      </w:r>
      <w:r w:rsidRPr="00317729">
        <w:rPr>
          <w:rFonts w:asciiTheme="minorHAnsi" w:eastAsia="Times New Roman" w:hAnsiTheme="minorHAnsi" w:cstheme="minorHAnsi"/>
          <w:color w:val="000000"/>
          <w:sz w:val="22"/>
          <w:szCs w:val="22"/>
          <w:lang w:val="en-US" w:eastAsia="fr-FR" w:bidi="ar-SA"/>
        </w:rPr>
        <w:t>Csa1A</w:t>
      </w:r>
      <w:r w:rsidRPr="00317729">
        <w:rPr>
          <w:rFonts w:asciiTheme="minorHAnsi" w:eastAsia="Times New Roman" w:hAnsiTheme="minorHAnsi" w:cstheme="minorHAnsi"/>
          <w:color w:val="000000"/>
          <w:sz w:val="22"/>
          <w:szCs w:val="22"/>
          <w:vertAlign w:val="superscript"/>
          <w:lang w:val="en-US" w:eastAsia="fr-FR" w:bidi="ar-SA"/>
        </w:rPr>
        <w:t>K185Q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), which was absent in subsequent</w:t>
      </w:r>
      <w:r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ly isolated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 suppressors mapping to </w:t>
      </w:r>
      <w:proofErr w:type="spellStart"/>
      <w:r w:rsidRPr="00317729">
        <w:rPr>
          <w:rFonts w:asciiTheme="minorHAnsi" w:eastAsia="Calibri" w:hAnsiTheme="minorHAnsi" w:cstheme="minorHAnsi"/>
          <w:i/>
          <w:iCs/>
          <w:sz w:val="22"/>
          <w:szCs w:val="22"/>
          <w:lang w:val="en-US" w:eastAsia="en-US"/>
        </w:rPr>
        <w:t>fabF</w:t>
      </w:r>
      <w:proofErr w:type="spellEnd"/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. </w:t>
      </w:r>
      <w:r w:rsidRPr="00317729">
        <w:rPr>
          <w:rFonts w:asciiTheme="minorHAnsi" w:eastAsia="Calibri" w:hAnsiTheme="minorHAnsi" w:cstheme="minorHAnsi"/>
          <w:iCs/>
          <w:sz w:val="22"/>
          <w:szCs w:val="22"/>
          <w:vertAlign w:val="superscript"/>
          <w:lang w:val="en-US" w:eastAsia="en-US"/>
        </w:rPr>
        <w:t>c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 </w:t>
      </w:r>
      <w:r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Sup2,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 </w:t>
      </w:r>
      <w:r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encoding </w:t>
      </w:r>
      <w:r w:rsidRPr="009370FA">
        <w:rPr>
          <w:rFonts w:asciiTheme="minorHAnsi" w:eastAsia="Times New Roman" w:hAnsiTheme="minorHAnsi" w:cstheme="minorHAnsi"/>
          <w:color w:val="000000"/>
          <w:sz w:val="22"/>
          <w:szCs w:val="22"/>
          <w:lang w:val="en-US" w:eastAsia="fr-FR" w:bidi="ar-SA"/>
        </w:rPr>
        <w:t>FabF</w:t>
      </w:r>
      <w:r w:rsidRPr="009370FA">
        <w:rPr>
          <w:rFonts w:asciiTheme="minorHAnsi" w:eastAsia="Times New Roman" w:hAnsiTheme="minorHAnsi" w:cstheme="minorHAnsi"/>
          <w:color w:val="000000"/>
          <w:sz w:val="22"/>
          <w:szCs w:val="22"/>
          <w:vertAlign w:val="superscript"/>
          <w:lang w:val="en-US" w:eastAsia="fr-FR" w:bidi="ar-SA"/>
        </w:rPr>
        <w:t>D266A</w:t>
      </w:r>
      <w:r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 xml:space="preserve">, </w:t>
      </w:r>
      <w:r w:rsidRPr="00317729"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could not be propagated after storage</w:t>
      </w:r>
      <w:r>
        <w:rPr>
          <w:rFonts w:asciiTheme="minorHAnsi" w:eastAsia="Calibri" w:hAnsiTheme="minorHAnsi" w:cstheme="minorHAnsi"/>
          <w:iCs/>
          <w:sz w:val="22"/>
          <w:szCs w:val="22"/>
          <w:lang w:val="en-US" w:eastAsia="en-US"/>
        </w:rPr>
        <w:t>.</w:t>
      </w:r>
      <w:r w:rsidRPr="00317729">
        <w:rPr>
          <w:rFonts w:asciiTheme="minorHAnsi" w:eastAsia="Calibri" w:hAnsiTheme="minorHAnsi" w:cstheme="minorHAnsi"/>
          <w:iCs/>
          <w:sz w:val="22"/>
          <w:szCs w:val="22"/>
          <w:vertAlign w:val="superscript"/>
          <w:lang w:val="en-US" w:eastAsia="en-US"/>
        </w:rPr>
        <w:t xml:space="preserve"> </w:t>
      </w:r>
    </w:p>
    <w:p w14:paraId="6243F218" w14:textId="3B9F2C72" w:rsidR="00CA68F7" w:rsidRPr="00CA68F7" w:rsidRDefault="00CA68F7" w:rsidP="00CA68F7">
      <w:pPr>
        <w:rPr>
          <w:lang w:val="en-US"/>
        </w:rPr>
      </w:pPr>
      <w:r w:rsidRPr="0069279B">
        <w:rPr>
          <w:rFonts w:asciiTheme="minorHAnsi" w:eastAsia="Calibri" w:hAnsiTheme="minorHAnsi" w:cstheme="minorHAnsi"/>
          <w:bCs/>
          <w:iCs/>
          <w:sz w:val="22"/>
          <w:szCs w:val="22"/>
          <w:vertAlign w:val="superscript"/>
          <w:lang w:val="en-US" w:eastAsia="en-US"/>
        </w:rPr>
        <w:t xml:space="preserve">b </w:t>
      </w:r>
      <w:r w:rsidRPr="0069279B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ccompanying Excel </w:t>
      </w:r>
      <w:r w:rsidR="00FA6592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S1 </w:t>
      </w:r>
      <w:r w:rsidRPr="0069279B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able. Sequence comparisons of </w:t>
      </w:r>
      <w:r w:rsidRPr="0069279B">
        <w:rPr>
          <w:rFonts w:ascii="Symbol" w:hAnsi="Symbol" w:cstheme="minorHAnsi"/>
          <w:bCs/>
          <w:sz w:val="22"/>
          <w:szCs w:val="22"/>
          <w:lang w:val="en-US"/>
        </w:rPr>
        <w:t></w:t>
      </w:r>
      <w:proofErr w:type="spellStart"/>
      <w:r w:rsidRPr="0069279B">
        <w:rPr>
          <w:rFonts w:asciiTheme="minorHAnsi" w:hAnsiTheme="minorHAnsi" w:cstheme="minorHAnsi"/>
          <w:bCs/>
          <w:i/>
          <w:sz w:val="22"/>
          <w:szCs w:val="22"/>
          <w:lang w:val="en-US"/>
        </w:rPr>
        <w:t>plsX</w:t>
      </w:r>
      <w:proofErr w:type="spellEnd"/>
      <w:r w:rsidRPr="0069279B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suppressors and reference strains.</w:t>
      </w:r>
    </w:p>
    <w:sectPr w:rsidR="00CA68F7" w:rsidRPr="00CA68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Arial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8F7"/>
    <w:rsid w:val="00B9190B"/>
    <w:rsid w:val="00C1266C"/>
    <w:rsid w:val="00C83C8C"/>
    <w:rsid w:val="00CA68F7"/>
    <w:rsid w:val="00FA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842C2"/>
  <w15:chartTrackingRefBased/>
  <w15:docId w15:val="{8CF4731B-CF70-47E7-8138-231EEB48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8F7"/>
    <w:pPr>
      <w:widowControl w:val="0"/>
      <w:suppressAutoHyphens/>
      <w:autoSpaceDN w:val="0"/>
      <w:spacing w:after="240" w:line="240" w:lineRule="auto"/>
      <w:jc w:val="both"/>
      <w:textAlignment w:val="baseline"/>
    </w:pPr>
    <w:rPr>
      <w:rFonts w:ascii="Segoe UI" w:eastAsia="Droid Sans Fallback" w:hAnsi="Segoe UI" w:cs="Segoe UI"/>
      <w:kern w:val="0"/>
      <w:lang w:eastAsia="zh-CN" w:bidi="hi-I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A68F7"/>
    <w:pPr>
      <w:keepNext/>
      <w:keepLines/>
      <w:widowControl/>
      <w:suppressAutoHyphens w:val="0"/>
      <w:autoSpaceDN/>
      <w:spacing w:before="360" w:after="80" w:line="278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before="160" w:after="80" w:line="278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before="160" w:after="80" w:line="278" w:lineRule="auto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before="80" w:after="40" w:line="278" w:lineRule="auto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before="80" w:after="40" w:line="278" w:lineRule="auto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before="40" w:after="0" w:line="278" w:lineRule="auto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before="40" w:after="0" w:line="278" w:lineRule="auto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after="0" w:line="278" w:lineRule="auto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68F7"/>
    <w:pPr>
      <w:keepNext/>
      <w:keepLines/>
      <w:widowControl/>
      <w:suppressAutoHyphens w:val="0"/>
      <w:autoSpaceDN/>
      <w:spacing w:after="0" w:line="278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68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A68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A68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A68F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A68F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A68F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A68F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A68F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A68F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A68F7"/>
    <w:pPr>
      <w:widowControl/>
      <w:suppressAutoHyphens w:val="0"/>
      <w:autoSpaceDN/>
      <w:spacing w:after="8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A6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68F7"/>
    <w:pPr>
      <w:widowControl/>
      <w:numPr>
        <w:ilvl w:val="1"/>
      </w:numPr>
      <w:suppressAutoHyphens w:val="0"/>
      <w:autoSpaceDN/>
      <w:spacing w:after="160" w:line="278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A68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A68F7"/>
    <w:pPr>
      <w:widowControl/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A68F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A68F7"/>
    <w:pPr>
      <w:widowControl/>
      <w:suppressAutoHyphens w:val="0"/>
      <w:autoSpaceDN/>
      <w:spacing w:after="160" w:line="278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A68F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68F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68F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A68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2</cp:revision>
  <dcterms:created xsi:type="dcterms:W3CDTF">2026-05-19T16:31:00Z</dcterms:created>
  <dcterms:modified xsi:type="dcterms:W3CDTF">2026-05-19T16:31:00Z</dcterms:modified>
</cp:coreProperties>
</file>